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EE01" w14:textId="56D5EEAC" w:rsidR="00D524C6" w:rsidRPr="00674E7E" w:rsidRDefault="00C926A3" w:rsidP="00D524C6">
      <w:pPr>
        <w:spacing w:after="0" w:line="360" w:lineRule="auto"/>
        <w:rPr>
          <w:bCs/>
          <w:sz w:val="24"/>
          <w:szCs w:val="24"/>
        </w:rPr>
      </w:pPr>
      <w:r w:rsidRPr="002C720B">
        <w:rPr>
          <w:b/>
          <w:sz w:val="24"/>
          <w:szCs w:val="24"/>
        </w:rPr>
        <w:t>Table S</w:t>
      </w:r>
      <w:r w:rsidR="00D524C6">
        <w:rPr>
          <w:b/>
          <w:sz w:val="24"/>
          <w:szCs w:val="24"/>
        </w:rPr>
        <w:t>5</w:t>
      </w:r>
      <w:r w:rsidRPr="002C720B">
        <w:rPr>
          <w:b/>
          <w:sz w:val="24"/>
          <w:szCs w:val="24"/>
        </w:rPr>
        <w:t xml:space="preserve"> </w:t>
      </w:r>
      <w:r w:rsidR="00D524C6" w:rsidRPr="00674E7E">
        <w:rPr>
          <w:bCs/>
          <w:sz w:val="24"/>
          <w:szCs w:val="24"/>
        </w:rPr>
        <w:t xml:space="preserve">Prediction accuracies of SNP model and </w:t>
      </w:r>
      <w:r w:rsidR="00D524C6" w:rsidRPr="00D524C6">
        <w:rPr>
          <w:bCs/>
          <w:sz w:val="24"/>
          <w:szCs w:val="24"/>
        </w:rPr>
        <w:t>5HAP</w:t>
      </w:r>
      <w:r w:rsidR="00D524C6" w:rsidRPr="00D524C6">
        <w:rPr>
          <w:bCs/>
          <w:sz w:val="24"/>
          <w:szCs w:val="24"/>
        </w:rPr>
        <w:t xml:space="preserve"> </w:t>
      </w:r>
      <w:r w:rsidR="00D524C6" w:rsidRPr="00674E7E">
        <w:rPr>
          <w:bCs/>
          <w:sz w:val="24"/>
          <w:szCs w:val="24"/>
        </w:rPr>
        <w:t xml:space="preserve">haplotype model at different MAF thresholds </w:t>
      </w:r>
      <w:r w:rsidR="00D524C6" w:rsidRPr="00674E7E">
        <w:rPr>
          <w:sz w:val="24"/>
          <w:szCs w:val="24"/>
        </w:rPr>
        <w:t>(</w:t>
      </w:r>
      <w:r w:rsidR="00D524C6" w:rsidRPr="00674E7E">
        <w:rPr>
          <w:rFonts w:hint="eastAsia"/>
          <w:color w:val="000000" w:themeColor="text1"/>
          <w:sz w:val="24"/>
          <w:szCs w:val="24"/>
        </w:rPr>
        <w:t>±</w:t>
      </w:r>
      <w:r w:rsidR="00D524C6" w:rsidRPr="00674E7E">
        <w:rPr>
          <w:color w:val="000000" w:themeColor="text1"/>
          <w:sz w:val="24"/>
          <w:szCs w:val="24"/>
        </w:rPr>
        <w:t>SD</w:t>
      </w:r>
      <w:r w:rsidR="00D524C6" w:rsidRPr="00674E7E">
        <w:rPr>
          <w:sz w:val="24"/>
          <w:szCs w:val="24"/>
        </w:rPr>
        <w:t>)</w:t>
      </w:r>
    </w:p>
    <w:tbl>
      <w:tblPr>
        <w:tblW w:w="13244" w:type="dxa"/>
        <w:tblInd w:w="-284" w:type="dxa"/>
        <w:tblLook w:val="04A0" w:firstRow="1" w:lastRow="0" w:firstColumn="1" w:lastColumn="0" w:noHBand="0" w:noVBand="1"/>
      </w:tblPr>
      <w:tblGrid>
        <w:gridCol w:w="2127"/>
        <w:gridCol w:w="1701"/>
        <w:gridCol w:w="1547"/>
        <w:gridCol w:w="1499"/>
        <w:gridCol w:w="1621"/>
        <w:gridCol w:w="1499"/>
        <w:gridCol w:w="1689"/>
        <w:gridCol w:w="1561"/>
      </w:tblGrid>
      <w:tr w:rsidR="00D524C6" w:rsidRPr="00D524C6" w14:paraId="70B38C2D" w14:textId="77777777" w:rsidTr="00D524C6">
        <w:trPr>
          <w:trHeight w:val="2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8EF" w14:textId="5E768BEC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MHA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94B8" w14:textId="0A7FC030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F1E" w14:textId="342A185D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LW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B52F" w14:textId="5AF13188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b/>
                <w:bCs/>
                <w:color w:val="000000" w:themeColor="text1"/>
              </w:rPr>
              <w:t>D</w:t>
            </w:r>
            <w:r w:rsidRPr="00D524C6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3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A42" w14:textId="713713DA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b/>
                <w:bCs/>
                <w:color w:val="000000" w:themeColor="text1"/>
              </w:rPr>
              <w:t>L</w:t>
            </w:r>
            <w:r w:rsidRPr="00D524C6">
              <w:rPr>
                <w:b/>
                <w:bCs/>
                <w:color w:val="000000" w:themeColor="text1"/>
              </w:rPr>
              <w:t>DMW</w:t>
            </w:r>
          </w:p>
        </w:tc>
      </w:tr>
      <w:tr w:rsidR="00D524C6" w:rsidRPr="00D524C6" w14:paraId="151D4D18" w14:textId="77777777" w:rsidTr="00D524C6">
        <w:trPr>
          <w:trHeight w:val="288"/>
        </w:trPr>
        <w:tc>
          <w:tcPr>
            <w:tcW w:w="212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59143" w14:textId="26B68B89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27501" w14:textId="77777777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FF9403" w14:textId="77777777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BayesBH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DF91B" w14:textId="77777777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G</w:t>
            </w:r>
            <w:r w:rsidRPr="00D524C6">
              <w:rPr>
                <w:rFonts w:hint="eastAsia"/>
                <w:color w:val="000000" w:themeColor="text1"/>
                <w:vertAlign w:val="subscript"/>
              </w:rPr>
              <w:t>H</w:t>
            </w:r>
            <w:r w:rsidRPr="00D524C6">
              <w:rPr>
                <w:rFonts w:hint="eastAsia"/>
                <w:color w:val="000000" w:themeColor="text1"/>
              </w:rPr>
              <w:t>BLUP</w:t>
            </w:r>
          </w:p>
        </w:tc>
        <w:tc>
          <w:tcPr>
            <w:tcW w:w="1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A3543" w14:textId="77777777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BayesBH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A0482" w14:textId="77777777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G</w:t>
            </w:r>
            <w:r w:rsidRPr="00D524C6">
              <w:rPr>
                <w:rFonts w:hint="eastAsia"/>
                <w:color w:val="000000" w:themeColor="text1"/>
                <w:vertAlign w:val="subscript"/>
              </w:rPr>
              <w:t>H</w:t>
            </w:r>
            <w:r w:rsidRPr="00D524C6">
              <w:rPr>
                <w:rFonts w:hint="eastAsia"/>
                <w:color w:val="000000" w:themeColor="text1"/>
              </w:rPr>
              <w:t>BLUP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BDFC6" w14:textId="77777777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BayesBH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45BAA" w14:textId="77777777" w:rsidR="00D524C6" w:rsidRPr="00D524C6" w:rsidRDefault="00D524C6" w:rsidP="00F414C0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G</w:t>
            </w:r>
            <w:r w:rsidRPr="00D524C6">
              <w:rPr>
                <w:rFonts w:hint="eastAsia"/>
                <w:color w:val="000000" w:themeColor="text1"/>
                <w:vertAlign w:val="subscript"/>
              </w:rPr>
              <w:t>H</w:t>
            </w:r>
            <w:r w:rsidRPr="00D524C6">
              <w:rPr>
                <w:rFonts w:hint="eastAsia"/>
                <w:color w:val="000000" w:themeColor="text1"/>
              </w:rPr>
              <w:t>BLUP</w:t>
            </w:r>
          </w:p>
        </w:tc>
      </w:tr>
      <w:tr w:rsidR="00D524C6" w:rsidRPr="00D524C6" w14:paraId="7CEB14F0" w14:textId="77777777" w:rsidTr="00D524C6">
        <w:trPr>
          <w:trHeight w:val="288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35E5F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D524C6">
              <w:rPr>
                <w:rFonts w:hint="eastAsia"/>
                <w:b/>
                <w:bCs/>
                <w:color w:val="000000" w:themeColor="text1"/>
              </w:rPr>
              <w:t>SN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563" w14:textId="6BA6AF22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  <w:color w:val="000000"/>
              </w:rPr>
              <w:t>ACC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664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9B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681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CDC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5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5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E07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1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3EA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0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64</w:t>
            </w:r>
          </w:p>
        </w:tc>
      </w:tr>
      <w:tr w:rsidR="00D524C6" w:rsidRPr="00D524C6" w14:paraId="0EBD97A2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F2DE7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D45A" w14:textId="4323FD44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6DF0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31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85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9F2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1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1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E91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67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394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CC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2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96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C1D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19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377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129A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997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424</w:t>
            </w:r>
          </w:p>
        </w:tc>
      </w:tr>
      <w:tr w:rsidR="00D524C6" w:rsidRPr="00D524C6" w14:paraId="250A9FDF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ED4BB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CA39" w14:textId="69D8EF3C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C0B4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9.7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4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849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color w:val="000000" w:themeColor="text1"/>
              </w:rPr>
              <w:t>0.006±0.00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895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9.6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6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0C8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color w:val="000000" w:themeColor="text1"/>
              </w:rPr>
              <w:t>0.009±0.0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81C37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9.7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3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31E8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color w:val="000000" w:themeColor="text1"/>
              </w:rPr>
              <w:t>0.008±0.003</w:t>
            </w:r>
          </w:p>
        </w:tc>
      </w:tr>
      <w:tr w:rsidR="00D524C6" w:rsidRPr="00D524C6" w14:paraId="01333F4E" w14:textId="77777777" w:rsidTr="00D524C6">
        <w:trPr>
          <w:trHeight w:val="288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3FAF7" w14:textId="27A55309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D524C6">
              <w:rPr>
                <w:rFonts w:hint="eastAsia"/>
                <w:b/>
                <w:bCs/>
                <w:color w:val="000000" w:themeColor="text1"/>
              </w:rPr>
              <w:t>5HAP_MAF_0.01</w:t>
            </w:r>
            <w:r w:rsidRPr="00D524C6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9E1C" w14:textId="12B43E0B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  <w:color w:val="000000"/>
              </w:rPr>
              <w:t>AC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3D7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3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CFFC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5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6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A36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7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7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5DEA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52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D1F9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2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E984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2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6</w:t>
            </w:r>
          </w:p>
        </w:tc>
      </w:tr>
      <w:tr w:rsidR="00D524C6" w:rsidRPr="00D524C6" w14:paraId="439F6345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0385A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A432" w14:textId="1306FFF2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ECC9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16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7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2A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27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28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EBA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627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355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749E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4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9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370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23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346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8B3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98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357</w:t>
            </w:r>
          </w:p>
        </w:tc>
      </w:tr>
      <w:tr w:rsidR="00D524C6" w:rsidRPr="00D524C6" w14:paraId="6551DBDC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02103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4CDB" w14:textId="1AB8925E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1C18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9.7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8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707A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color w:val="000000" w:themeColor="text1"/>
              </w:rPr>
              <w:t>0.031±0.0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D527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20.5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7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3B6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2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65FD7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20.4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A641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35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2</w:t>
            </w:r>
          </w:p>
        </w:tc>
      </w:tr>
      <w:tr w:rsidR="00D524C6" w:rsidRPr="00D524C6" w14:paraId="206E0177" w14:textId="77777777" w:rsidTr="00D524C6">
        <w:trPr>
          <w:trHeight w:val="288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C755F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D524C6">
              <w:rPr>
                <w:rFonts w:hint="eastAsia"/>
                <w:b/>
                <w:bCs/>
                <w:color w:val="000000" w:themeColor="text1"/>
              </w:rPr>
              <w:t>5HAP_MAF_0.0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66F3" w14:textId="4A28C88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  <w:color w:val="000000"/>
              </w:rPr>
              <w:t>AC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3CEA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9F2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6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D60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6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9CCE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7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5C4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2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0C41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1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6</w:t>
            </w:r>
          </w:p>
        </w:tc>
      </w:tr>
      <w:tr w:rsidR="00D524C6" w:rsidRPr="00D524C6" w14:paraId="1594FDE4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B02A1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B081" w14:textId="6E36ABFE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32C8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29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8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0E7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1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1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6C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32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27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D558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7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2D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10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296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53E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68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41</w:t>
            </w:r>
          </w:p>
        </w:tc>
      </w:tr>
      <w:tr w:rsidR="00D524C6" w:rsidRPr="00D524C6" w14:paraId="67E228B2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CBFD0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59F1" w14:textId="0A8AB4D5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420C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7.44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39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BBD9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1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467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6.43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3.27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9D9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2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CF6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7.855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3.32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0C7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17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3</w:t>
            </w:r>
          </w:p>
        </w:tc>
      </w:tr>
      <w:tr w:rsidR="00D524C6" w:rsidRPr="00D524C6" w14:paraId="3210B1B3" w14:textId="77777777" w:rsidTr="00D524C6">
        <w:trPr>
          <w:trHeight w:val="288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01638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D524C6">
              <w:rPr>
                <w:rFonts w:hint="eastAsia"/>
                <w:b/>
                <w:bCs/>
                <w:color w:val="000000" w:themeColor="text1"/>
              </w:rPr>
              <w:t>5HAP_MAF_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4F37" w14:textId="654AD10D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  <w:color w:val="000000"/>
              </w:rPr>
              <w:t>AC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C7E6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9101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6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40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6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9CC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7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2D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2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6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9FF0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1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6</w:t>
            </w:r>
          </w:p>
        </w:tc>
      </w:tr>
      <w:tr w:rsidR="00D524C6" w:rsidRPr="00D524C6" w14:paraId="7904F627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DEF14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DF2" w14:textId="577BFC76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11ED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2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86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6FBE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1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1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79CE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29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259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AD00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25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73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B8A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10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31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9B1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75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425</w:t>
            </w:r>
          </w:p>
        </w:tc>
      </w:tr>
      <w:tr w:rsidR="00D524C6" w:rsidRPr="00D524C6" w14:paraId="02002F34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4219D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7027" w14:textId="3E7D6245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8C7D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3.44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2.02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8F39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424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3.06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2.36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0C4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1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2CDA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3.45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2.7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57B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47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9</w:t>
            </w:r>
          </w:p>
        </w:tc>
      </w:tr>
      <w:tr w:rsidR="00D524C6" w:rsidRPr="00D524C6" w14:paraId="3C644E4D" w14:textId="77777777" w:rsidTr="00D524C6">
        <w:trPr>
          <w:trHeight w:val="288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F982F" w14:textId="77777777" w:rsidR="00D524C6" w:rsidRPr="00D524C6" w:rsidRDefault="00D524C6" w:rsidP="00D524C6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D524C6">
              <w:rPr>
                <w:rFonts w:hint="eastAsia"/>
                <w:b/>
                <w:bCs/>
                <w:color w:val="000000" w:themeColor="text1"/>
              </w:rPr>
              <w:t>5HAP_MAF_0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290E" w14:textId="47DFAFCE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  <w:color w:val="000000"/>
              </w:rPr>
              <w:t>AC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D0B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D30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4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6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599A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6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4782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37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8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28B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1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3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70CD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2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59</w:t>
            </w:r>
          </w:p>
        </w:tc>
      </w:tr>
      <w:tr w:rsidR="00D524C6" w:rsidRPr="00D524C6" w14:paraId="0FCB47C9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CB41D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BC10" w14:textId="1D7C22E1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1A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326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9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CFE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0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1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953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337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265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E15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23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174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D08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125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314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B33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.08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43</w:t>
            </w:r>
          </w:p>
        </w:tc>
      </w:tr>
      <w:tr w:rsidR="00D524C6" w:rsidRPr="00D524C6" w14:paraId="20B00187" w14:textId="77777777" w:rsidTr="00D524C6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D9ED9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A07B" w14:textId="0D5567C1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6A9F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10.14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07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2ABC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19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2107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9.82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35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2BBE4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72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1C6D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9.971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1.18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7284" w14:textId="77777777" w:rsidR="00D524C6" w:rsidRPr="00D524C6" w:rsidRDefault="00D524C6" w:rsidP="00D524C6">
            <w:pPr>
              <w:spacing w:line="360" w:lineRule="exact"/>
              <w:rPr>
                <w:color w:val="000000" w:themeColor="text1"/>
              </w:rPr>
            </w:pPr>
            <w:r w:rsidRPr="00D524C6">
              <w:rPr>
                <w:rFonts w:hint="eastAsia"/>
                <w:color w:val="000000" w:themeColor="text1"/>
              </w:rPr>
              <w:t>0.0414</w:t>
            </w:r>
            <w:r w:rsidRPr="00D524C6">
              <w:rPr>
                <w:rFonts w:hint="eastAsia"/>
                <w:color w:val="000000" w:themeColor="text1"/>
              </w:rPr>
              <w:t>±</w:t>
            </w:r>
            <w:r w:rsidRPr="00D524C6">
              <w:rPr>
                <w:rFonts w:hint="eastAsia"/>
                <w:color w:val="000000" w:themeColor="text1"/>
              </w:rPr>
              <w:t>0.01</w:t>
            </w:r>
          </w:p>
        </w:tc>
      </w:tr>
    </w:tbl>
    <w:p w14:paraId="5DFDA058" w14:textId="042BEEE5" w:rsidR="00941E3D" w:rsidRPr="002C720B" w:rsidRDefault="00D513BC" w:rsidP="00941E3D">
      <w:pPr>
        <w:spacing w:after="0"/>
        <w:rPr>
          <w:b/>
          <w:sz w:val="24"/>
          <w:szCs w:val="24"/>
        </w:rPr>
      </w:pPr>
      <w:r w:rsidRPr="002C720B">
        <w:rPr>
          <w:bCs/>
        </w:rPr>
        <w:t>1)</w:t>
      </w:r>
      <w:r w:rsidRPr="002C720B">
        <w:rPr>
          <w:b/>
        </w:rPr>
        <w:t xml:space="preserve"> </w:t>
      </w:r>
      <w:r w:rsidR="00941E3D">
        <w:rPr>
          <w:color w:val="000000" w:themeColor="text1"/>
        </w:rPr>
        <w:t>5HAP</w:t>
      </w:r>
      <w:r w:rsidR="00941E3D" w:rsidRPr="00674E7E">
        <w:rPr>
          <w:rFonts w:hint="eastAsia"/>
          <w:color w:val="000000" w:themeColor="text1"/>
        </w:rPr>
        <w:t>_MAF_0.01</w:t>
      </w:r>
      <w:r w:rsidR="00941E3D">
        <w:rPr>
          <w:color w:val="000000" w:themeColor="text1"/>
        </w:rPr>
        <w:t xml:space="preserve">: Haplotype alleles </w:t>
      </w:r>
      <w:r w:rsidR="00941E3D" w:rsidRPr="00674E7E">
        <w:rPr>
          <w:color w:val="000000" w:themeColor="text1"/>
        </w:rPr>
        <w:t>with a minor allele frequency less than 0.01</w:t>
      </w:r>
      <w:r w:rsidR="00941E3D">
        <w:rPr>
          <w:color w:val="000000" w:themeColor="text1"/>
        </w:rPr>
        <w:t xml:space="preserve"> based on </w:t>
      </w:r>
      <w:r w:rsidR="00941E3D">
        <w:rPr>
          <w:color w:val="000000" w:themeColor="text1"/>
        </w:rPr>
        <w:t>5HAP</w:t>
      </w:r>
      <w:r w:rsidR="00941E3D">
        <w:rPr>
          <w:color w:val="000000" w:themeColor="text1"/>
        </w:rPr>
        <w:t xml:space="preserve"> haplotype construction method </w:t>
      </w:r>
      <w:r w:rsidR="00941E3D" w:rsidRPr="00674E7E">
        <w:rPr>
          <w:color w:val="000000" w:themeColor="text1"/>
        </w:rPr>
        <w:t>were discarded</w:t>
      </w:r>
      <w:r w:rsidR="00941E3D">
        <w:rPr>
          <w:color w:val="000000" w:themeColor="text1"/>
        </w:rPr>
        <w:t>.</w:t>
      </w:r>
    </w:p>
    <w:p w14:paraId="0F3D8310" w14:textId="65FD3C03" w:rsidR="00197910" w:rsidRPr="002C720B" w:rsidRDefault="00197910" w:rsidP="00941E3D">
      <w:pPr>
        <w:spacing w:after="0" w:line="360" w:lineRule="auto"/>
      </w:pPr>
    </w:p>
    <w:p w14:paraId="7EA7B8B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7C9824B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71A3161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656FB37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28ED6609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5705B300" w14:textId="77777777" w:rsidR="00223C64" w:rsidRPr="002C720B" w:rsidRDefault="00223C64"/>
    <w:sectPr w:rsidR="00223C64" w:rsidRPr="002C720B" w:rsidSect="00E93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CB775" w14:textId="77777777" w:rsidR="002324A6" w:rsidRDefault="002324A6" w:rsidP="00120D7A">
      <w:pPr>
        <w:spacing w:after="0"/>
      </w:pPr>
      <w:r>
        <w:separator/>
      </w:r>
    </w:p>
  </w:endnote>
  <w:endnote w:type="continuationSeparator" w:id="0">
    <w:p w14:paraId="2B5C2557" w14:textId="77777777" w:rsidR="002324A6" w:rsidRDefault="002324A6" w:rsidP="00120D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9E5F9" w14:textId="77777777" w:rsidR="002324A6" w:rsidRDefault="002324A6" w:rsidP="00120D7A">
      <w:pPr>
        <w:spacing w:after="0"/>
      </w:pPr>
      <w:r>
        <w:separator/>
      </w:r>
    </w:p>
  </w:footnote>
  <w:footnote w:type="continuationSeparator" w:id="0">
    <w:p w14:paraId="6147CAF3" w14:textId="77777777" w:rsidR="002324A6" w:rsidRDefault="002324A6" w:rsidP="00120D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srA0MbQ0Mjc2NTNX0lEKTi0uzszPAykwrwUAIkMTVSwAAAA="/>
  </w:docVars>
  <w:rsids>
    <w:rsidRoot w:val="00B06F20"/>
    <w:rsid w:val="000145C0"/>
    <w:rsid w:val="00120D7A"/>
    <w:rsid w:val="00157BEC"/>
    <w:rsid w:val="00197910"/>
    <w:rsid w:val="001A3D37"/>
    <w:rsid w:val="001F6077"/>
    <w:rsid w:val="00223C64"/>
    <w:rsid w:val="002324A6"/>
    <w:rsid w:val="0024264B"/>
    <w:rsid w:val="00263831"/>
    <w:rsid w:val="002C720B"/>
    <w:rsid w:val="0032232B"/>
    <w:rsid w:val="00367A84"/>
    <w:rsid w:val="004D2B15"/>
    <w:rsid w:val="005011C6"/>
    <w:rsid w:val="005D03CC"/>
    <w:rsid w:val="006F31E8"/>
    <w:rsid w:val="00716999"/>
    <w:rsid w:val="007D4C08"/>
    <w:rsid w:val="00813E0B"/>
    <w:rsid w:val="008B051C"/>
    <w:rsid w:val="00941E3D"/>
    <w:rsid w:val="00A52379"/>
    <w:rsid w:val="00A578AB"/>
    <w:rsid w:val="00A618BC"/>
    <w:rsid w:val="00B06F20"/>
    <w:rsid w:val="00B713C4"/>
    <w:rsid w:val="00C03C74"/>
    <w:rsid w:val="00C27BB3"/>
    <w:rsid w:val="00C400F1"/>
    <w:rsid w:val="00C55405"/>
    <w:rsid w:val="00C926A3"/>
    <w:rsid w:val="00CD5E09"/>
    <w:rsid w:val="00D479AF"/>
    <w:rsid w:val="00D513BC"/>
    <w:rsid w:val="00D524C6"/>
    <w:rsid w:val="00D900D9"/>
    <w:rsid w:val="00DC228D"/>
    <w:rsid w:val="00DD58BB"/>
    <w:rsid w:val="00E9352F"/>
    <w:rsid w:val="00F75143"/>
    <w:rsid w:val="00F76DD0"/>
    <w:rsid w:val="00F8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85135"/>
  <w15:chartTrackingRefBased/>
  <w15:docId w15:val="{CDD08945-6B62-4CCE-8621-CE09E631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7A"/>
    <w:pPr>
      <w:adjustRightInd w:val="0"/>
      <w:snapToGrid w:val="0"/>
      <w:spacing w:after="200" w:line="240" w:lineRule="auto"/>
    </w:pPr>
    <w:rPr>
      <w:rFonts w:ascii="Times New Roman" w:eastAsia="微软雅黑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120D7A"/>
  </w:style>
  <w:style w:type="paragraph" w:styleId="a5">
    <w:name w:val="footer"/>
    <w:basedOn w:val="a"/>
    <w:link w:val="a6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12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</dc:creator>
  <cp:keywords/>
  <dc:description/>
  <cp:lastModifiedBy>Hongwei Li</cp:lastModifiedBy>
  <cp:revision>18</cp:revision>
  <dcterms:created xsi:type="dcterms:W3CDTF">2021-01-23T16:29:00Z</dcterms:created>
  <dcterms:modified xsi:type="dcterms:W3CDTF">2022-04-13T10:00:00Z</dcterms:modified>
</cp:coreProperties>
</file>